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CA439F" w14:textId="77777777" w:rsidR="0010608B" w:rsidRDefault="0010608B" w:rsidP="0010608B">
      <w:pPr>
        <w:spacing w:line="360" w:lineRule="auto"/>
        <w:jc w:val="both"/>
        <w:rPr>
          <w:lang w:val="en-US"/>
        </w:rPr>
      </w:pPr>
      <w:r w:rsidRPr="00D53713">
        <w:rPr>
          <w:b/>
          <w:bCs/>
          <w:lang w:val="en-US"/>
        </w:rPr>
        <w:t>S</w:t>
      </w:r>
      <w:r>
        <w:rPr>
          <w:b/>
          <w:bCs/>
          <w:lang w:val="en-US"/>
        </w:rPr>
        <w:t>3</w:t>
      </w:r>
      <w:r w:rsidRPr="00D53713">
        <w:rPr>
          <w:b/>
          <w:bCs/>
          <w:lang w:val="en-US"/>
        </w:rPr>
        <w:t xml:space="preserve"> Table</w:t>
      </w:r>
      <w:r>
        <w:rPr>
          <w:b/>
          <w:bCs/>
          <w:lang w:val="en-US"/>
        </w:rPr>
        <w:t xml:space="preserve">. </w:t>
      </w:r>
      <w:r w:rsidRPr="00963373">
        <w:rPr>
          <w:b/>
          <w:bCs/>
          <w:lang w:val="en-US"/>
        </w:rPr>
        <w:t xml:space="preserve">Mortality data (Nº individuals dead) of </w:t>
      </w:r>
      <w:r w:rsidRPr="00963373">
        <w:rPr>
          <w:b/>
          <w:bCs/>
          <w:i/>
          <w:iCs/>
          <w:lang w:val="en-US"/>
        </w:rPr>
        <w:t>Vespa velutina</w:t>
      </w:r>
      <w:r w:rsidRPr="00963373">
        <w:rPr>
          <w:b/>
          <w:bCs/>
          <w:lang w:val="en-US"/>
        </w:rPr>
        <w:t xml:space="preserve"> </w:t>
      </w:r>
      <w:r>
        <w:rPr>
          <w:b/>
          <w:bCs/>
          <w:i/>
          <w:iCs/>
          <w:lang w:val="en-US"/>
        </w:rPr>
        <w:t>nigrithorax</w:t>
      </w:r>
      <w:r w:rsidRPr="00963373">
        <w:rPr>
          <w:b/>
          <w:bCs/>
          <w:lang w:val="en-US"/>
        </w:rPr>
        <w:t xml:space="preserve"> in the 5 nests collected for each concentration of Spintor</w:t>
      </w:r>
      <w:r w:rsidRPr="00963373">
        <w:rPr>
          <w:rFonts w:ascii="Symbol" w:eastAsia="Symbol" w:hAnsi="Symbol" w:cs="Symbol"/>
          <w:b/>
          <w:lang w:val="en-US"/>
        </w:rPr>
        <w:sym w:font="Symbol" w:char="F0E2"/>
      </w:r>
      <w:r w:rsidRPr="00963373">
        <w:rPr>
          <w:b/>
          <w:bCs/>
          <w:lang w:val="en-US"/>
        </w:rPr>
        <w:t xml:space="preserve"> over the time observed during the test. </w:t>
      </w:r>
      <w:r w:rsidRPr="009D7A1B">
        <w:rPr>
          <w:lang w:val="en-US"/>
        </w:rPr>
        <w:t>These values ​​were used for calculations in Priprobit and to generate mortality curves.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a.i.: active ingredient.</w:t>
      </w:r>
    </w:p>
    <w:tbl>
      <w:tblPr>
        <w:tblW w:w="5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0"/>
        <w:gridCol w:w="1120"/>
        <w:gridCol w:w="1500"/>
        <w:gridCol w:w="500"/>
        <w:gridCol w:w="500"/>
        <w:gridCol w:w="500"/>
        <w:gridCol w:w="500"/>
        <w:gridCol w:w="620"/>
      </w:tblGrid>
      <w:tr w:rsidR="0010608B" w:rsidRPr="00D53713" w14:paraId="0B41C365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90DE03" w14:textId="77777777" w:rsidR="0010608B" w:rsidRPr="00D53713" w:rsidRDefault="0010608B" w:rsidP="00117BF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A1FC38" w14:textId="77777777" w:rsidR="0010608B" w:rsidRPr="00D53713" w:rsidRDefault="0010608B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55D61A" w14:textId="77777777" w:rsidR="0010608B" w:rsidRPr="00D53713" w:rsidRDefault="0010608B" w:rsidP="00117BF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034A30" w14:textId="77777777" w:rsidR="0010608B" w:rsidRPr="00D53713" w:rsidRDefault="0010608B" w:rsidP="00117BF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º individuals dead</w:t>
            </w:r>
          </w:p>
        </w:tc>
      </w:tr>
      <w:tr w:rsidR="0010608B" w:rsidRPr="00D53713" w14:paraId="3A1A9DCE" w14:textId="77777777" w:rsidTr="00117BF4">
        <w:trPr>
          <w:trHeight w:val="860"/>
        </w:trPr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74F1B6C1" w14:textId="77777777" w:rsidR="0010608B" w:rsidRPr="00D53713" w:rsidRDefault="0010608B" w:rsidP="00117BF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es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77FD0BBC" w14:textId="77777777" w:rsidR="0010608B" w:rsidRPr="00D53713" w:rsidRDefault="0010608B" w:rsidP="00117BF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41B834CA" w14:textId="77777777" w:rsidR="0010608B" w:rsidRPr="00D53713" w:rsidRDefault="0010608B" w:rsidP="00117BF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537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oncentration mg a.i/ml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52CE0F36" w14:textId="77777777" w:rsidR="0010608B" w:rsidRPr="00D53713" w:rsidRDefault="0010608B" w:rsidP="00117BF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4h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462A5EB0" w14:textId="77777777" w:rsidR="0010608B" w:rsidRPr="00D53713" w:rsidRDefault="0010608B" w:rsidP="00117BF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8h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627F5822" w14:textId="77777777" w:rsidR="0010608B" w:rsidRPr="00D53713" w:rsidRDefault="0010608B" w:rsidP="00117BF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2h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4A64F428" w14:textId="77777777" w:rsidR="0010608B" w:rsidRPr="00D53713" w:rsidRDefault="0010608B" w:rsidP="00117BF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6h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1DF77A46" w14:textId="77777777" w:rsidR="0010608B" w:rsidRPr="00D53713" w:rsidRDefault="0010608B" w:rsidP="00117BF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10608B" w:rsidRPr="00D53713" w14:paraId="09FDBEA2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C187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1BC7" w14:textId="77777777" w:rsidR="0010608B" w:rsidRPr="00D53713" w:rsidRDefault="0010608B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82ED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8B94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5934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C85A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01D5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19C1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10608B" w:rsidRPr="00D53713" w14:paraId="4A03321C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0532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3FC8" w14:textId="77777777" w:rsidR="0010608B" w:rsidRPr="00D53713" w:rsidRDefault="0010608B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B5B8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3A6B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0E42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EFB0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1A7D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084D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10608B" w:rsidRPr="00D53713" w14:paraId="21102EB2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4897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C2B0" w14:textId="77777777" w:rsidR="0010608B" w:rsidRPr="00D53713" w:rsidRDefault="0010608B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C144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.26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13AF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1372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9AFC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9396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9EDC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10608B" w:rsidRPr="00D53713" w14:paraId="23E2B15E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352A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3F36" w14:textId="77777777" w:rsidR="0010608B" w:rsidRPr="00D53713" w:rsidRDefault="0010608B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C1E0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.2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7E40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28DB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1799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31B5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C086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0608B" w:rsidRPr="00D53713" w14:paraId="1E83DDC3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B3113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67C26" w14:textId="77777777" w:rsidR="0010608B" w:rsidRPr="00D53713" w:rsidRDefault="0010608B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573E7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.95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C444E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52094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FA91A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73464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1DA63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10608B" w:rsidRPr="00D53713" w14:paraId="2CD92E7B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347E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9785" w14:textId="77777777" w:rsidR="0010608B" w:rsidRPr="00D53713" w:rsidRDefault="0010608B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A9AE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1BF4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2BC4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ED05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CB89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FDC5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10608B" w:rsidRPr="00D53713" w14:paraId="436698C7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FC34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105C" w14:textId="77777777" w:rsidR="0010608B" w:rsidRPr="00D53713" w:rsidRDefault="0010608B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7F7A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2E15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AF66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B8BE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1EF4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2685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0608B" w:rsidRPr="00D53713" w14:paraId="646EAB0C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E9AD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7474" w14:textId="77777777" w:rsidR="0010608B" w:rsidRPr="00D53713" w:rsidRDefault="0010608B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617A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6F44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7DC3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77A2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5ADE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C866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0608B" w:rsidRPr="00D53713" w14:paraId="5CAC38A5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DBD5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2025" w14:textId="77777777" w:rsidR="0010608B" w:rsidRPr="00D53713" w:rsidRDefault="0010608B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F3E5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.26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8AD4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E3C6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E70B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48BE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8042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10608B" w:rsidRPr="00D53713" w14:paraId="16697EED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F585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D884" w14:textId="77777777" w:rsidR="0010608B" w:rsidRPr="00D53713" w:rsidRDefault="0010608B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1AB2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.2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D0DF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A2F3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1700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22DB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0CD1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10608B" w:rsidRPr="00D53713" w14:paraId="0D5DBF5C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70B22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30AAB" w14:textId="77777777" w:rsidR="0010608B" w:rsidRPr="00D53713" w:rsidRDefault="0010608B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D0A80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.95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8BC2D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7BE7F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3F82A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4178E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89A8C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10608B" w:rsidRPr="00D53713" w14:paraId="13B51B3B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DF5F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2D22" w14:textId="77777777" w:rsidR="0010608B" w:rsidRPr="00D53713" w:rsidRDefault="0010608B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413A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19AD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BFE3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5096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84A0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CAF6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10608B" w:rsidRPr="00D53713" w14:paraId="63EE5A4D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7470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A388" w14:textId="77777777" w:rsidR="0010608B" w:rsidRPr="00D53713" w:rsidRDefault="0010608B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971C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ED02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256A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3C7B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3544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51D5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0608B" w:rsidRPr="00D53713" w14:paraId="21FE6C84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3AD3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9E59" w14:textId="77777777" w:rsidR="0010608B" w:rsidRPr="00D53713" w:rsidRDefault="0010608B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932C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ECD5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65CB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0259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F5DB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D77B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10608B" w:rsidRPr="00D53713" w14:paraId="62B65627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CDD5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41F6" w14:textId="77777777" w:rsidR="0010608B" w:rsidRPr="00D53713" w:rsidRDefault="0010608B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758D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.26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6D61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DCD5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B2DD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C02D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2370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10608B" w:rsidRPr="00D53713" w14:paraId="65BD2212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078A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E5CB" w14:textId="77777777" w:rsidR="0010608B" w:rsidRPr="00D53713" w:rsidRDefault="0010608B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5A1D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.2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DB50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3833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AF7A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C8F0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9581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0608B" w:rsidRPr="00D53713" w14:paraId="3145A009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0ECD3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A1DCA" w14:textId="77777777" w:rsidR="0010608B" w:rsidRPr="00D53713" w:rsidRDefault="0010608B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59EA3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.95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374EF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9C4A0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909C2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85D4D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01655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10608B" w:rsidRPr="00D53713" w14:paraId="1312EB46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3523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5E92" w14:textId="77777777" w:rsidR="0010608B" w:rsidRPr="00D53713" w:rsidRDefault="0010608B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0598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6A1D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C8D5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553F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F866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48D6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10608B" w:rsidRPr="00D53713" w14:paraId="2A4AA4A9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9260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64B0" w14:textId="77777777" w:rsidR="0010608B" w:rsidRPr="00D53713" w:rsidRDefault="0010608B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786C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A1D3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E649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2EB3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5B00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DDE7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10608B" w:rsidRPr="00D53713" w14:paraId="3BF1FCFF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B4A6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0232" w14:textId="77777777" w:rsidR="0010608B" w:rsidRPr="00D53713" w:rsidRDefault="0010608B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135A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3FB5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DEB1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0144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8D28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1052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0608B" w:rsidRPr="00D53713" w14:paraId="6658B626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88FE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679E" w14:textId="77777777" w:rsidR="0010608B" w:rsidRPr="00D53713" w:rsidRDefault="0010608B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EF16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.26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2545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685C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7648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5F01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81B4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10608B" w:rsidRPr="00D53713" w14:paraId="42AC830B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AEE3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278F" w14:textId="77777777" w:rsidR="0010608B" w:rsidRPr="00D53713" w:rsidRDefault="0010608B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84C6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.2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6205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153C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7A36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342B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4B90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0608B" w:rsidRPr="00D53713" w14:paraId="02B8E5B2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C0B85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2D4F2" w14:textId="77777777" w:rsidR="0010608B" w:rsidRPr="00D53713" w:rsidRDefault="0010608B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0037B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.95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26F08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A6E94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11A73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0A331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15A7A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10608B" w:rsidRPr="00D53713" w14:paraId="341E8A32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9C4F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307B" w14:textId="77777777" w:rsidR="0010608B" w:rsidRPr="00D53713" w:rsidRDefault="0010608B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CED8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FBCD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BE51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F0E7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D90E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FA21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0608B" w:rsidRPr="00D53713" w14:paraId="7D90D800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8193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9CF9" w14:textId="77777777" w:rsidR="0010608B" w:rsidRPr="00D53713" w:rsidRDefault="0010608B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DB9D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0A1A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48DC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E95B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FBD6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07ED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0608B" w:rsidRPr="00D53713" w14:paraId="06740E6D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6E16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2606" w14:textId="77777777" w:rsidR="0010608B" w:rsidRPr="00D53713" w:rsidRDefault="0010608B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7A76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E93E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CA56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24C7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B07A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E50E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10608B" w:rsidRPr="00D53713" w14:paraId="186F0269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28E4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7CA1" w14:textId="77777777" w:rsidR="0010608B" w:rsidRPr="00D53713" w:rsidRDefault="0010608B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2977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.26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B988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87A1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CA36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3F3B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6F98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10608B" w:rsidRPr="00D53713" w14:paraId="76481017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2C64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E5A6" w14:textId="77777777" w:rsidR="0010608B" w:rsidRPr="00D53713" w:rsidRDefault="0010608B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EBBE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.2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BB14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CD0D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3CF2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E5DC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E982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10608B" w:rsidRPr="00D53713" w14:paraId="0C5294A9" w14:textId="77777777" w:rsidTr="00117BF4">
        <w:trPr>
          <w:trHeight w:val="280"/>
        </w:trPr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E49E7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5ED05" w14:textId="77777777" w:rsidR="0010608B" w:rsidRPr="00D53713" w:rsidRDefault="0010608B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2CB50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.95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E5E28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EF0D0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91718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7C666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334EF" w14:textId="77777777" w:rsidR="0010608B" w:rsidRPr="00D53713" w:rsidRDefault="0010608B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</w:tbl>
    <w:p w14:paraId="571DD728" w14:textId="77777777" w:rsidR="0010608B" w:rsidRPr="00D53713" w:rsidRDefault="0010608B" w:rsidP="0010608B">
      <w:pPr>
        <w:spacing w:line="360" w:lineRule="auto"/>
        <w:jc w:val="both"/>
        <w:rPr>
          <w:lang w:val="en-US"/>
        </w:rPr>
      </w:pPr>
    </w:p>
    <w:p w14:paraId="2ED4097A" w14:textId="77777777" w:rsidR="0010608B" w:rsidRDefault="0010608B"/>
    <w:sectPr w:rsidR="0010608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08B"/>
    <w:rsid w:val="0010608B"/>
    <w:rsid w:val="001F2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B0E2A1F"/>
  <w15:chartTrackingRefBased/>
  <w15:docId w15:val="{2D6DC43C-501E-2641-A0CC-4212F4482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08B"/>
    <w:pPr>
      <w:spacing w:after="0" w:line="240" w:lineRule="auto"/>
    </w:pPr>
    <w:rPr>
      <w:rFonts w:ascii="Times New Roman" w:eastAsia="Times New Roman" w:hAnsi="Times New Roman" w:cs="Times New Roman"/>
      <w:kern w:val="0"/>
      <w:lang w:val="pt-PT" w:eastAsia="pt-PT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10608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0608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0608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0608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0608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0608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0608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0608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0608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060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060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060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0608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0608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0608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0608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0608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0608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060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1060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0608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1060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0608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10608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0608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10608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060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0608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060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C36B89045B9D7E4F9D7BE45CFAE24A5F" ma:contentTypeVersion="15" ma:contentTypeDescription="Crie um novo documento." ma:contentTypeScope="" ma:versionID="b205289b0222e58b489db735996baa91">
  <xsd:schema xmlns:xsd="http://www.w3.org/2001/XMLSchema" xmlns:xs="http://www.w3.org/2001/XMLSchema" xmlns:p="http://schemas.microsoft.com/office/2006/metadata/properties" xmlns:ns2="ef5cf14e-6fe7-4511-b188-58ce459da9a8" xmlns:ns3="2374bbc9-151f-4728-9d88-e0968c0023f2" targetNamespace="http://schemas.microsoft.com/office/2006/metadata/properties" ma:root="true" ma:fieldsID="12ffe238f0aaf2a57feac16d66f567c3" ns2:_="" ns3:_="">
    <xsd:import namespace="ef5cf14e-6fe7-4511-b188-58ce459da9a8"/>
    <xsd:import namespace="2374bbc9-151f-4728-9d88-e0968c0023f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5cf14e-6fe7-4511-b188-58ce459da9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Marcações de imagem" ma:readOnly="false" ma:fieldId="{5cf76f15-5ced-4ddc-b409-7134ff3c332f}" ma:taxonomyMulti="true" ma:sspId="c3a666fd-dd3b-4cce-96ec-2ee377191f3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74bbc9-151f-4728-9d88-e0968c0023f2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0b08195f-f600-449b-8e34-d899bea6bff3}" ma:internalName="TaxCatchAll" ma:showField="CatchAllData" ma:web="2374bbc9-151f-4728-9d88-e0968c0023f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374bbc9-151f-4728-9d88-e0968c0023f2" xsi:nil="true"/>
    <lcf76f155ced4ddcb4097134ff3c332f xmlns="ef5cf14e-6fe7-4511-b188-58ce459da9a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9D2FA20-B387-407F-BFC1-E657B94E439A}"/>
</file>

<file path=customXml/itemProps2.xml><?xml version="1.0" encoding="utf-8"?>
<ds:datastoreItem xmlns:ds="http://schemas.openxmlformats.org/officeDocument/2006/customXml" ds:itemID="{2D899699-14CA-49FA-8654-9172663E2A43}"/>
</file>

<file path=customXml/itemProps3.xml><?xml version="1.0" encoding="utf-8"?>
<ds:datastoreItem xmlns:ds="http://schemas.openxmlformats.org/officeDocument/2006/customXml" ds:itemID="{3320417B-DBA2-4A2A-9327-85E53216BCF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881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25-03-06T20:19:00Z</dcterms:created>
  <dcterms:modified xsi:type="dcterms:W3CDTF">2025-03-06T2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6B89045B9D7E4F9D7BE45CFAE24A5F</vt:lpwstr>
  </property>
</Properties>
</file>